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5AB87" w14:textId="7C650CDA" w:rsidR="00A20D3E" w:rsidRDefault="00A20D3E" w:rsidP="001F20E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>upplementary Figure S</w:t>
      </w:r>
      <w:r w:rsidR="00FD6AEF">
        <w:rPr>
          <w:rFonts w:ascii="Times New Roman" w:hAnsi="Times New Roman" w:cs="Times New Roman"/>
        </w:rPr>
        <w:t>1</w:t>
      </w:r>
    </w:p>
    <w:p w14:paraId="376B4E33" w14:textId="0690480C" w:rsidR="00541703" w:rsidRDefault="00541703" w:rsidP="001F20E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88C0C0" wp14:editId="7F983FD4">
            <wp:extent cx="2863850" cy="2968936"/>
            <wp:effectExtent l="0" t="0" r="0" b="3175"/>
            <wp:docPr id="35737258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59" cy="2980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DD16F" w14:textId="7E3F183E" w:rsidR="00A20D3E" w:rsidRDefault="00403230" w:rsidP="001F20E8">
      <w:pPr>
        <w:spacing w:line="480" w:lineRule="auto"/>
      </w:pPr>
      <w:r w:rsidRPr="00403230">
        <w:rPr>
          <w:rFonts w:ascii="Times New Roman" w:hAnsi="Times New Roman" w:cs="Times New Roman"/>
        </w:rPr>
        <w:t>The effect of supplementation of IVC medium with 0% (Control), 1%, or 2% FF on early embryonic development.  FFs were collected from 30 cows and mixed. The cleavage rate to 8-cell stage embryos were improved after supplementation of IVC medium with 1% or 2% FFs compared with that of the Control group in four trials (Control vs. 1% vs. 2%:38.6 ± 2.0% vs. 47.7 ± 1.1% vs. 46.4 ± 2.1%, respectively; *P &lt; 0.05). Based on the results and the presumption that concentration of FFs in the oviductal fluid is low, we selected 1% FFs for subsequent experiments.</w:t>
      </w:r>
    </w:p>
    <w:sectPr w:rsidR="00A20D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6B64B" w14:textId="77777777" w:rsidR="00B62907" w:rsidRDefault="00B62907" w:rsidP="003821DD">
      <w:r>
        <w:separator/>
      </w:r>
    </w:p>
  </w:endnote>
  <w:endnote w:type="continuationSeparator" w:id="0">
    <w:p w14:paraId="24FE8D56" w14:textId="77777777" w:rsidR="00B62907" w:rsidRDefault="00B62907" w:rsidP="00382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67D2E" w14:textId="77777777" w:rsidR="00B62907" w:rsidRDefault="00B62907" w:rsidP="003821DD">
      <w:r>
        <w:separator/>
      </w:r>
    </w:p>
  </w:footnote>
  <w:footnote w:type="continuationSeparator" w:id="0">
    <w:p w14:paraId="61C4EA0D" w14:textId="77777777" w:rsidR="00B62907" w:rsidRDefault="00B62907" w:rsidP="00382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E1"/>
    <w:rsid w:val="000130D8"/>
    <w:rsid w:val="000D4CD7"/>
    <w:rsid w:val="0010236A"/>
    <w:rsid w:val="001F20E8"/>
    <w:rsid w:val="003821DD"/>
    <w:rsid w:val="00403230"/>
    <w:rsid w:val="00426FC6"/>
    <w:rsid w:val="004706C0"/>
    <w:rsid w:val="00541703"/>
    <w:rsid w:val="00640CE0"/>
    <w:rsid w:val="008A08A0"/>
    <w:rsid w:val="00A20D3E"/>
    <w:rsid w:val="00A23D69"/>
    <w:rsid w:val="00B5155A"/>
    <w:rsid w:val="00B62907"/>
    <w:rsid w:val="00BA6DB0"/>
    <w:rsid w:val="00C54837"/>
    <w:rsid w:val="00CB0D4F"/>
    <w:rsid w:val="00CF78E1"/>
    <w:rsid w:val="00DF7B31"/>
    <w:rsid w:val="00EA6D68"/>
    <w:rsid w:val="00F80A1A"/>
    <w:rsid w:val="00FC40DE"/>
    <w:rsid w:val="00FD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899C4A"/>
  <w15:chartTrackingRefBased/>
  <w15:docId w15:val="{2CE24886-F653-43A1-B2DB-579F53E12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1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21DD"/>
  </w:style>
  <w:style w:type="paragraph" w:styleId="a5">
    <w:name w:val="footer"/>
    <w:basedOn w:val="a"/>
    <w:link w:val="a6"/>
    <w:uiPriority w:val="99"/>
    <w:unhideWhenUsed/>
    <w:rsid w:val="003821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2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漱吾 青木</dc:creator>
  <cp:keywords/>
  <dc:description/>
  <cp:lastModifiedBy>漱吾 青木</cp:lastModifiedBy>
  <cp:revision>11</cp:revision>
  <cp:lastPrinted>2023-12-02T00:43:00Z</cp:lastPrinted>
  <dcterms:created xsi:type="dcterms:W3CDTF">2023-11-16T04:41:00Z</dcterms:created>
  <dcterms:modified xsi:type="dcterms:W3CDTF">2023-12-04T10:48:00Z</dcterms:modified>
</cp:coreProperties>
</file>